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3961E7" w14:textId="03DE7D36" w:rsidR="00867576" w:rsidRDefault="00867576" w:rsidP="00867576">
      <w:pPr>
        <w:jc w:val="center"/>
        <w:rPr>
          <w:rFonts w:ascii="Times New Roman" w:hAnsi="Times New Roman" w:cs="Times New Roman"/>
        </w:rPr>
      </w:pPr>
      <w:r w:rsidRPr="000A1AD4">
        <w:rPr>
          <w:rFonts w:ascii="Times New Roman" w:hAnsi="Times New Roman" w:cs="Times New Roman"/>
          <w:b/>
          <w:bCs/>
        </w:rPr>
        <w:t>Table S2.</w:t>
      </w:r>
      <w:r w:rsidRPr="000A1AD4">
        <w:rPr>
          <w:rFonts w:ascii="Times New Roman" w:hAnsi="Times New Roman" w:cs="Times New Roman"/>
        </w:rPr>
        <w:t xml:space="preserve"> The pairwise</w:t>
      </w:r>
      <w:r w:rsidRPr="000A1AD4">
        <w:rPr>
          <w:rFonts w:ascii="Times New Roman" w:hAnsi="Times New Roman" w:cs="Times New Roman"/>
          <w:i/>
          <w:iCs/>
        </w:rPr>
        <w:t xml:space="preserve"> </w:t>
      </w:r>
      <w:r w:rsidR="00B22648" w:rsidRPr="00B22648">
        <w:rPr>
          <w:rFonts w:ascii="Times New Roman" w:hAnsi="Times New Roman" w:cs="Times New Roman"/>
        </w:rPr>
        <w:t>genetic distance (</w:t>
      </w:r>
      <w:r w:rsidRPr="000A1AD4">
        <w:rPr>
          <w:rFonts w:ascii="Times New Roman" w:hAnsi="Times New Roman" w:cs="Times New Roman"/>
          <w:i/>
          <w:iCs/>
        </w:rPr>
        <w:t>GD</w:t>
      </w:r>
      <w:r w:rsidR="00B22648" w:rsidRPr="00B22648">
        <w:rPr>
          <w:rFonts w:ascii="Times New Roman" w:hAnsi="Times New Roman" w:cs="Times New Roman"/>
        </w:rPr>
        <w:t>)</w:t>
      </w:r>
      <w:r w:rsidRPr="00B22648">
        <w:rPr>
          <w:rFonts w:ascii="Times New Roman" w:hAnsi="Times New Roman" w:cs="Times New Roman"/>
        </w:rPr>
        <w:t xml:space="preserve"> </w:t>
      </w:r>
      <w:r w:rsidRPr="000A1AD4">
        <w:rPr>
          <w:rFonts w:ascii="Times New Roman" w:hAnsi="Times New Roman" w:cs="Times New Roman"/>
          <w:i/>
          <w:iCs/>
        </w:rPr>
        <w:t>va</w:t>
      </w:r>
      <w:r w:rsidRPr="000A1AD4">
        <w:rPr>
          <w:rFonts w:ascii="Times New Roman" w:hAnsi="Times New Roman" w:cs="Times New Roman"/>
        </w:rPr>
        <w:t xml:space="preserve">lues </w:t>
      </w:r>
      <w:bookmarkStart w:id="0" w:name="_Hlk439327016"/>
      <w:r w:rsidR="00B22648">
        <w:rPr>
          <w:rFonts w:ascii="Times New Roman" w:hAnsi="Times New Roman" w:cs="Times New Roman"/>
        </w:rPr>
        <w:t xml:space="preserve">among </w:t>
      </w:r>
      <w:r w:rsidRPr="000A1AD4">
        <w:rPr>
          <w:rFonts w:ascii="Times New Roman" w:hAnsi="Times New Roman" w:cs="Times New Roman"/>
        </w:rPr>
        <w:t xml:space="preserve">12 </w:t>
      </w:r>
      <w:proofErr w:type="spellStart"/>
      <w:proofErr w:type="gramStart"/>
      <w:r w:rsidRPr="000A1AD4">
        <w:rPr>
          <w:rFonts w:ascii="Times New Roman" w:hAnsi="Times New Roman" w:cs="Times New Roman"/>
          <w:i/>
          <w:iCs/>
          <w:szCs w:val="21"/>
        </w:rPr>
        <w:t>Q.liaotungensis</w:t>
      </w:r>
      <w:proofErr w:type="spellEnd"/>
      <w:proofErr w:type="gramEnd"/>
      <w:r w:rsidRPr="000A1AD4">
        <w:rPr>
          <w:rFonts w:ascii="Times New Roman" w:hAnsi="Times New Roman" w:cs="Times New Roman"/>
        </w:rPr>
        <w:t xml:space="preserve"> populations</w:t>
      </w:r>
      <w:bookmarkEnd w:id="0"/>
      <w:r w:rsidRPr="000A1AD4">
        <w:rPr>
          <w:rFonts w:ascii="Times New Roman" w:hAnsi="Times New Roman" w:cs="Times New Roman"/>
        </w:rPr>
        <w:t xml:space="preserve"> using 19 SSR markers</w:t>
      </w:r>
    </w:p>
    <w:p w14:paraId="747B1590" w14:textId="30F72B7A" w:rsidR="00867576" w:rsidRDefault="00867576" w:rsidP="00867576">
      <w:pPr>
        <w:jc w:val="center"/>
        <w:rPr>
          <w:rFonts w:ascii="Times New Roman" w:hAnsi="Times New Roman" w:cs="Times New Roman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70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</w:tblGrid>
      <w:tr w:rsidR="0028218E" w:rsidRPr="0028218E" w14:paraId="79DCEA57" w14:textId="77777777" w:rsidTr="000A1AD4">
        <w:trPr>
          <w:trHeight w:val="29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DFF9F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pul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44189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32F9D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663D6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105B9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J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56327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97395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3FF9B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1CD68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1B812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W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F413C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68B90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4FB63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</w:t>
            </w:r>
          </w:p>
        </w:tc>
      </w:tr>
      <w:tr w:rsidR="0028218E" w:rsidRPr="0028218E" w14:paraId="0BD4F03D" w14:textId="77777777" w:rsidTr="000A1AD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0298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45C8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C4DA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A5B5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C14F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C225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0C77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F0FE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3037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9634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3C35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85B5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6365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8218E" w:rsidRPr="0028218E" w14:paraId="0E1F3DC7" w14:textId="77777777" w:rsidTr="000A1AD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FFC6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F777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7455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EB7F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4279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05E8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68F9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1489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C42F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EEA8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639F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9FC5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11FE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8218E" w:rsidRPr="0028218E" w14:paraId="1907BB64" w14:textId="77777777" w:rsidTr="000A1AD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C28C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6B18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69AF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430E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39D1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D693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A277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79A3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23D9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4088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6F42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0640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A5D5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8218E" w:rsidRPr="0028218E" w14:paraId="74963242" w14:textId="77777777" w:rsidTr="000A1AD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AB17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814C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28B0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A6F4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AF43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8843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53E6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650F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EDBA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ED62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A943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2EF4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28A6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8218E" w:rsidRPr="0028218E" w14:paraId="031C9889" w14:textId="77777777" w:rsidTr="000A1AD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F288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1C42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C315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AB75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9580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1BDB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578F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C8DD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9DCD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A14E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1364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A5F1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D462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8218E" w:rsidRPr="0028218E" w14:paraId="71E44278" w14:textId="77777777" w:rsidTr="000A1AD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66A7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1F49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25C8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69F0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CE78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8081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941B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8EF9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C505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0D23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B3A8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19DC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E0FD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8218E" w:rsidRPr="0028218E" w14:paraId="0762EE5C" w14:textId="77777777" w:rsidTr="000A1AD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D979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D5BE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AB3E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65D4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5D0A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3F79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BB95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0691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AE6F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B648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DFD0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31D6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C192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8218E" w:rsidRPr="0028218E" w14:paraId="77BED045" w14:textId="77777777" w:rsidTr="000A1AD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FDAF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209A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A1DD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8708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1F89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BE9C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3978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7F6B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0901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6318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99F7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5127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1665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8218E" w:rsidRPr="0028218E" w14:paraId="1E9643FB" w14:textId="77777777" w:rsidTr="000A1AD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CE04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5F78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6DB6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C757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47EC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F11D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D135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B8C5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213A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88BC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65E4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D49D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5D61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8218E" w:rsidRPr="0028218E" w14:paraId="680D34E5" w14:textId="77777777" w:rsidTr="000A1AD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C3D6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9F70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7C73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5624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816A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8D48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F1D3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106F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31A4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26B5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EE8E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A0B7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723B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8218E" w:rsidRPr="0028218E" w14:paraId="2C7C3C55" w14:textId="77777777" w:rsidTr="000A1AD4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31DF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1B71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9950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750B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FED0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46E8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07DA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FA4D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6072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D4A7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B8FA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0C09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9E78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8218E" w:rsidRPr="0028218E" w14:paraId="21B0A104" w14:textId="77777777" w:rsidTr="000A1AD4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36172" w14:textId="77777777" w:rsidR="0028218E" w:rsidRPr="0028218E" w:rsidRDefault="0028218E" w:rsidP="002821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E20B7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9DF34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4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495BF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9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1A1A5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1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307F1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8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46996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2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392CE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3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3D795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8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23497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2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846F1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3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66D55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3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D3CC1" w14:textId="77777777" w:rsidR="0028218E" w:rsidRPr="0028218E" w:rsidRDefault="0028218E" w:rsidP="0028218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21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</w:tbl>
    <w:p w14:paraId="1AF86A8B" w14:textId="5B5EBCE3" w:rsidR="00867576" w:rsidRDefault="00867576" w:rsidP="00867576">
      <w:pPr>
        <w:jc w:val="center"/>
        <w:rPr>
          <w:rFonts w:ascii="Times New Roman" w:hAnsi="Times New Roman" w:cs="Times New Roman"/>
        </w:rPr>
      </w:pPr>
    </w:p>
    <w:p w14:paraId="5C812F19" w14:textId="62F8BBBB" w:rsidR="0028218E" w:rsidRDefault="0028218E" w:rsidP="00867576">
      <w:pPr>
        <w:jc w:val="center"/>
        <w:rPr>
          <w:rFonts w:ascii="Times New Roman" w:hAnsi="Times New Roman" w:cs="Times New Roman"/>
        </w:rPr>
      </w:pPr>
    </w:p>
    <w:p w14:paraId="7B46D31D" w14:textId="671E0C19" w:rsidR="0028218E" w:rsidRDefault="0028218E" w:rsidP="00867576">
      <w:pPr>
        <w:jc w:val="center"/>
        <w:rPr>
          <w:rFonts w:ascii="Times New Roman" w:hAnsi="Times New Roman" w:cs="Times New Roman"/>
        </w:rPr>
      </w:pPr>
    </w:p>
    <w:p w14:paraId="06C311FF" w14:textId="0496213B" w:rsidR="0028218E" w:rsidRDefault="0028218E" w:rsidP="00867576">
      <w:pPr>
        <w:jc w:val="center"/>
        <w:rPr>
          <w:rFonts w:ascii="Times New Roman" w:hAnsi="Times New Roman" w:cs="Times New Roman"/>
        </w:rPr>
      </w:pPr>
    </w:p>
    <w:p w14:paraId="1135147E" w14:textId="77777777" w:rsidR="001A7E97" w:rsidRPr="00EE5A12" w:rsidRDefault="001A7E97" w:rsidP="00BE2FAE">
      <w:pPr>
        <w:jc w:val="center"/>
      </w:pPr>
    </w:p>
    <w:sectPr w:rsidR="001A7E97" w:rsidRPr="00EE5A12" w:rsidSect="00BE2F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DDB248" w14:textId="77777777" w:rsidR="00142273" w:rsidRDefault="00142273" w:rsidP="0096097A">
      <w:r>
        <w:separator/>
      </w:r>
    </w:p>
  </w:endnote>
  <w:endnote w:type="continuationSeparator" w:id="0">
    <w:p w14:paraId="6E20733A" w14:textId="77777777" w:rsidR="00142273" w:rsidRDefault="00142273" w:rsidP="009609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5967B9" w14:textId="77777777" w:rsidR="00142273" w:rsidRDefault="00142273" w:rsidP="0096097A">
      <w:r>
        <w:separator/>
      </w:r>
    </w:p>
  </w:footnote>
  <w:footnote w:type="continuationSeparator" w:id="0">
    <w:p w14:paraId="01A6CF58" w14:textId="77777777" w:rsidR="00142273" w:rsidRDefault="00142273" w:rsidP="009609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54E"/>
    <w:rsid w:val="00046B5A"/>
    <w:rsid w:val="000A1AD4"/>
    <w:rsid w:val="000C270C"/>
    <w:rsid w:val="000F0055"/>
    <w:rsid w:val="00142273"/>
    <w:rsid w:val="001A7E97"/>
    <w:rsid w:val="001E3EC6"/>
    <w:rsid w:val="00246DC3"/>
    <w:rsid w:val="0028218E"/>
    <w:rsid w:val="00306216"/>
    <w:rsid w:val="0034455F"/>
    <w:rsid w:val="005703A7"/>
    <w:rsid w:val="005F454E"/>
    <w:rsid w:val="00711751"/>
    <w:rsid w:val="0085766C"/>
    <w:rsid w:val="00863D4F"/>
    <w:rsid w:val="00867576"/>
    <w:rsid w:val="0096097A"/>
    <w:rsid w:val="009C5E16"/>
    <w:rsid w:val="00A439B1"/>
    <w:rsid w:val="00A601A8"/>
    <w:rsid w:val="00B047C7"/>
    <w:rsid w:val="00B22648"/>
    <w:rsid w:val="00BE2FAE"/>
    <w:rsid w:val="00EE5A12"/>
    <w:rsid w:val="00F642AA"/>
    <w:rsid w:val="00FB6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CB3C6A"/>
  <w15:chartTrackingRefBased/>
  <w15:docId w15:val="{D189C587-7A1C-4FBA-9073-EA3CA893C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09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09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09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09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097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46B5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46B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147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5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7B2371-B711-4A40-927F-2829E329D3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超</dc:creator>
  <cp:keywords/>
  <dc:description/>
  <cp:lastModifiedBy>杨 欣超</cp:lastModifiedBy>
  <cp:revision>38</cp:revision>
  <dcterms:created xsi:type="dcterms:W3CDTF">2020-09-18T09:58:00Z</dcterms:created>
  <dcterms:modified xsi:type="dcterms:W3CDTF">2020-12-31T13:00:00Z</dcterms:modified>
</cp:coreProperties>
</file>